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text" w:horzAnchor="margin" w:tblpY="1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92"/>
        <w:gridCol w:w="1435"/>
        <w:gridCol w:w="833"/>
        <w:gridCol w:w="1347"/>
        <w:gridCol w:w="1190"/>
      </w:tblGrid>
      <w:tr w:rsidR="00A76C1F" w:rsidRPr="00E46B72" w14:paraId="2924D240" w14:textId="77777777" w:rsidTr="002D3FF9">
        <w:trPr>
          <w:trHeight w:val="808"/>
        </w:trPr>
        <w:tc>
          <w:tcPr>
            <w:tcW w:w="9128" w:type="dxa"/>
            <w:gridSpan w:val="6"/>
          </w:tcPr>
          <w:p w14:paraId="3955BC47" w14:textId="77777777" w:rsidR="00A76C1F" w:rsidRPr="00E46B72" w:rsidRDefault="00A76C1F" w:rsidP="002D3FF9">
            <w:pPr>
              <w:suppressAutoHyphens/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5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Additional file </w:t>
            </w:r>
            <w:r w:rsidRPr="00EE05B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350C">
              <w:rPr>
                <w:rFonts w:asciiTheme="majorBidi" w:hAnsiTheme="majorBidi" w:cstheme="majorBidi"/>
                <w:sz w:val="24"/>
                <w:szCs w:val="24"/>
              </w:rPr>
              <w:t>Binomial Analysis of Factors Associated with Dental Caries (yes/no)</w:t>
            </w:r>
            <w:r w:rsidRPr="0055350C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GEE)</w:t>
            </w:r>
          </w:p>
        </w:tc>
      </w:tr>
      <w:tr w:rsidR="00A76C1F" w:rsidRPr="00E46B72" w14:paraId="3C126F8A" w14:textId="77777777" w:rsidTr="002D3FF9">
        <w:trPr>
          <w:trHeight w:val="808"/>
        </w:trPr>
        <w:tc>
          <w:tcPr>
            <w:tcW w:w="2231" w:type="dxa"/>
            <w:hideMark/>
          </w:tcPr>
          <w:p w14:paraId="04A2BD0B" w14:textId="77777777" w:rsidR="00A76C1F" w:rsidRPr="00905190" w:rsidRDefault="00A76C1F" w:rsidP="002D3FF9">
            <w:pPr>
              <w:suppressAutoHyphens/>
              <w:spacing w:after="160"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092" w:type="dxa"/>
            <w:hideMark/>
          </w:tcPr>
          <w:p w14:paraId="723AEFA9" w14:textId="77777777" w:rsidR="00A76C1F" w:rsidRPr="00E46B72" w:rsidRDefault="00A76C1F" w:rsidP="002D3FF9">
            <w:pPr>
              <w:suppressAutoHyphens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35" w:type="dxa"/>
            <w:hideMark/>
          </w:tcPr>
          <w:p w14:paraId="5A092E17" w14:textId="77777777" w:rsidR="00A76C1F" w:rsidRPr="00E46B72" w:rsidRDefault="00A76C1F" w:rsidP="002D3FF9">
            <w:pPr>
              <w:suppressAutoHyphen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erence </w:t>
            </w:r>
          </w:p>
          <w:p w14:paraId="2D3A0066" w14:textId="77777777" w:rsidR="00A76C1F" w:rsidRPr="00E46B72" w:rsidRDefault="00A76C1F" w:rsidP="002D3FF9">
            <w:pPr>
              <w:suppressAutoHyphens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33" w:type="dxa"/>
            <w:hideMark/>
          </w:tcPr>
          <w:p w14:paraId="252E0CF1" w14:textId="77777777" w:rsidR="00A76C1F" w:rsidRPr="00EB2BF5" w:rsidRDefault="00A76C1F" w:rsidP="002D3FF9">
            <w:pPr>
              <w:suppressAutoHyphen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347" w:type="dxa"/>
            <w:hideMark/>
          </w:tcPr>
          <w:p w14:paraId="72B342C1" w14:textId="77777777" w:rsidR="00A76C1F" w:rsidRPr="00371E94" w:rsidRDefault="00A76C1F" w:rsidP="002D3FF9">
            <w:pPr>
              <w:suppressAutoHyphen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  <w:p w14:paraId="6214D1B5" w14:textId="77777777" w:rsidR="00A76C1F" w:rsidRPr="00051986" w:rsidRDefault="00A76C1F" w:rsidP="002D3FF9">
            <w:pPr>
              <w:suppressAutoHyphens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r w:rsidRPr="000519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er, Upp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90" w:type="dxa"/>
            <w:hideMark/>
          </w:tcPr>
          <w:p w14:paraId="53BE06A9" w14:textId="77777777" w:rsidR="00A76C1F" w:rsidRPr="00E46B72" w:rsidRDefault="00A76C1F" w:rsidP="002D3FF9">
            <w:pPr>
              <w:suppressAutoHyphens/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A76C1F" w:rsidRPr="00E46B72" w14:paraId="78C40871" w14:textId="77777777" w:rsidTr="002D3FF9">
        <w:trPr>
          <w:trHeight w:val="404"/>
        </w:trPr>
        <w:tc>
          <w:tcPr>
            <w:tcW w:w="2231" w:type="dxa"/>
            <w:hideMark/>
          </w:tcPr>
          <w:p w14:paraId="2A4DDB6C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lignment</w:t>
            </w:r>
          </w:p>
        </w:tc>
        <w:tc>
          <w:tcPr>
            <w:tcW w:w="2092" w:type="dxa"/>
            <w:hideMark/>
          </w:tcPr>
          <w:p w14:paraId="07E7935B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ot Aligned</w:t>
            </w:r>
          </w:p>
        </w:tc>
        <w:tc>
          <w:tcPr>
            <w:tcW w:w="1435" w:type="dxa"/>
            <w:hideMark/>
          </w:tcPr>
          <w:p w14:paraId="5A0CCAB8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ligned</w:t>
            </w:r>
          </w:p>
        </w:tc>
        <w:tc>
          <w:tcPr>
            <w:tcW w:w="833" w:type="dxa"/>
            <w:vAlign w:val="bottom"/>
            <w:hideMark/>
          </w:tcPr>
          <w:p w14:paraId="37C9EBAE" w14:textId="77777777" w:rsidR="00A76C1F" w:rsidRPr="00AE401B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58634F32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  <w:r w:rsidRPr="00AE401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4E21AF6" w14:textId="77777777" w:rsidR="00A76C1F" w:rsidRPr="00AE401B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val="en-GB"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21313B7E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A76C1F" w:rsidRPr="00E46B72" w14:paraId="7F070D06" w14:textId="77777777" w:rsidTr="002D3FF9">
        <w:trPr>
          <w:trHeight w:val="391"/>
        </w:trPr>
        <w:tc>
          <w:tcPr>
            <w:tcW w:w="2231" w:type="dxa"/>
            <w:vMerge w:val="restart"/>
            <w:hideMark/>
          </w:tcPr>
          <w:p w14:paraId="1384D5AF" w14:textId="77777777" w:rsidR="00A76C1F" w:rsidRDefault="00A76C1F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064D26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hild Grade</w:t>
            </w:r>
          </w:p>
        </w:tc>
        <w:tc>
          <w:tcPr>
            <w:tcW w:w="2092" w:type="dxa"/>
            <w:hideMark/>
          </w:tcPr>
          <w:p w14:paraId="0ECA9BF3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1</w:t>
            </w:r>
          </w:p>
        </w:tc>
        <w:tc>
          <w:tcPr>
            <w:tcW w:w="1435" w:type="dxa"/>
            <w:vMerge w:val="restart"/>
            <w:hideMark/>
          </w:tcPr>
          <w:p w14:paraId="0DCD7765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6A276C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3</w:t>
            </w:r>
          </w:p>
        </w:tc>
        <w:tc>
          <w:tcPr>
            <w:tcW w:w="833" w:type="dxa"/>
            <w:vAlign w:val="bottom"/>
            <w:hideMark/>
          </w:tcPr>
          <w:p w14:paraId="697729E2" w14:textId="77777777" w:rsidR="00A76C1F" w:rsidRPr="00AE401B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1B8EA02A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  <w:r w:rsidRPr="00AE401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9A335A9" w14:textId="77777777" w:rsidR="00A76C1F" w:rsidRPr="00AE401B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154E7C66" w14:textId="77777777" w:rsidR="00A76C1F" w:rsidRPr="008F4B05" w:rsidRDefault="00A76C1F" w:rsidP="002D3FF9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A76C1F" w:rsidRPr="00E46B72" w14:paraId="13E54FA8" w14:textId="77777777" w:rsidTr="002D3FF9">
        <w:trPr>
          <w:trHeight w:val="391"/>
        </w:trPr>
        <w:tc>
          <w:tcPr>
            <w:tcW w:w="2231" w:type="dxa"/>
            <w:vMerge/>
          </w:tcPr>
          <w:p w14:paraId="4C8B9351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19F793F" w14:textId="77777777" w:rsidR="00A76C1F" w:rsidRPr="00890C8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1435" w:type="dxa"/>
            <w:vMerge/>
          </w:tcPr>
          <w:p w14:paraId="7DFB3229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28C04BA7" w14:textId="77777777" w:rsidR="00A76C1F" w:rsidRPr="00AE401B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</w:tcPr>
          <w:p w14:paraId="742309C6" w14:textId="77777777" w:rsidR="00A76C1F" w:rsidRPr="00AE401B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Pr="00AE401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</w:tcPr>
          <w:p w14:paraId="7F3AF566" w14:textId="77777777" w:rsidR="00A76C1F" w:rsidRPr="008F4B05" w:rsidRDefault="00A76C1F" w:rsidP="002D3FF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5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8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4</w:t>
            </w:r>
          </w:p>
        </w:tc>
      </w:tr>
      <w:tr w:rsidR="00A76C1F" w:rsidRPr="00E46B72" w14:paraId="0B7355A5" w14:textId="77777777" w:rsidTr="002D3FF9">
        <w:trPr>
          <w:trHeight w:val="247"/>
        </w:trPr>
        <w:tc>
          <w:tcPr>
            <w:tcW w:w="2231" w:type="dxa"/>
            <w:hideMark/>
          </w:tcPr>
          <w:p w14:paraId="5F2D8E69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ent Gender</w:t>
            </w:r>
          </w:p>
        </w:tc>
        <w:tc>
          <w:tcPr>
            <w:tcW w:w="2092" w:type="dxa"/>
            <w:hideMark/>
          </w:tcPr>
          <w:p w14:paraId="71BD3CB1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35" w:type="dxa"/>
            <w:hideMark/>
          </w:tcPr>
          <w:p w14:paraId="03CE3762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33" w:type="dxa"/>
            <w:shd w:val="clear" w:color="auto" w:fill="FFFFFF" w:themeFill="background1"/>
            <w:vAlign w:val="bottom"/>
            <w:hideMark/>
          </w:tcPr>
          <w:p w14:paraId="192F5F6E" w14:textId="77777777" w:rsidR="00A76C1F" w:rsidRPr="00AE401B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shd w:val="clear" w:color="auto" w:fill="FFFFFF" w:themeFill="background1"/>
            <w:vAlign w:val="bottom"/>
            <w:hideMark/>
          </w:tcPr>
          <w:p w14:paraId="496CB49C" w14:textId="77777777" w:rsidR="00A76C1F" w:rsidRPr="00AE401B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  <w:r w:rsidRPr="00AE401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  <w:shd w:val="clear" w:color="auto" w:fill="FFFFFF" w:themeFill="background1"/>
            <w:hideMark/>
          </w:tcPr>
          <w:p w14:paraId="6A59A09B" w14:textId="77777777" w:rsidR="00A76C1F" w:rsidRPr="00C45C4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C45C4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087</w:t>
            </w:r>
          </w:p>
        </w:tc>
      </w:tr>
      <w:tr w:rsidR="00A76C1F" w:rsidRPr="00E46B72" w14:paraId="194163BE" w14:textId="77777777" w:rsidTr="002D3FF9">
        <w:trPr>
          <w:trHeight w:val="255"/>
        </w:trPr>
        <w:tc>
          <w:tcPr>
            <w:tcW w:w="2231" w:type="dxa"/>
          </w:tcPr>
          <w:p w14:paraId="62A94DAB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arent age </w:t>
            </w:r>
          </w:p>
        </w:tc>
        <w:tc>
          <w:tcPr>
            <w:tcW w:w="2092" w:type="dxa"/>
          </w:tcPr>
          <w:p w14:paraId="141571D7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</w:tc>
        <w:tc>
          <w:tcPr>
            <w:tcW w:w="1435" w:type="dxa"/>
          </w:tcPr>
          <w:p w14:paraId="15BCFAFB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dxa"/>
            <w:vAlign w:val="bottom"/>
          </w:tcPr>
          <w:p w14:paraId="0DF539AA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3B1F75E" w14:textId="77777777" w:rsidR="00A76C1F" w:rsidRPr="00AE401B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2D6B8500" w14:textId="77777777" w:rsidR="00A76C1F" w:rsidRDefault="00A76C1F" w:rsidP="002D3FF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 w:rsidRPr="00AE401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0DA1F27" w14:textId="77777777" w:rsidR="00A76C1F" w:rsidRPr="00AE401B" w:rsidRDefault="00A76C1F" w:rsidP="002D3FF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1AE9DFF4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</w:t>
            </w:r>
          </w:p>
        </w:tc>
      </w:tr>
      <w:tr w:rsidR="00A76C1F" w:rsidRPr="00E46B72" w14:paraId="246F2D27" w14:textId="77777777" w:rsidTr="002D3FF9">
        <w:trPr>
          <w:trHeight w:val="247"/>
        </w:trPr>
        <w:tc>
          <w:tcPr>
            <w:tcW w:w="2231" w:type="dxa"/>
            <w:vMerge w:val="restart"/>
          </w:tcPr>
          <w:p w14:paraId="7C9C2A2A" w14:textId="77777777" w:rsidR="00A76C1F" w:rsidRPr="0098708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0A8BAA" w14:textId="77777777" w:rsidR="00A76C1F" w:rsidRPr="0098708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87082">
              <w:rPr>
                <w:rFonts w:asciiTheme="majorBidi" w:hAnsiTheme="majorBidi" w:cstheme="majorBidi"/>
                <w:sz w:val="20"/>
                <w:szCs w:val="20"/>
              </w:rPr>
              <w:t xml:space="preserve"> Relationship with </w:t>
            </w:r>
            <w:proofErr w:type="gramStart"/>
            <w:r w:rsidRPr="00987082">
              <w:rPr>
                <w:rFonts w:asciiTheme="majorBidi" w:hAnsiTheme="majorBidi" w:cstheme="majorBidi"/>
                <w:sz w:val="20"/>
                <w:szCs w:val="20"/>
              </w:rPr>
              <w:t>child</w:t>
            </w:r>
            <w:proofErr w:type="gramEnd"/>
            <w:r w:rsidRPr="0098708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59CBCB8" w14:textId="77777777" w:rsidR="00A76C1F" w:rsidRPr="00E46B72" w:rsidRDefault="00A76C1F" w:rsidP="002D3FF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92" w:type="dxa"/>
          </w:tcPr>
          <w:p w14:paraId="2900AF05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uardian</w:t>
            </w:r>
          </w:p>
        </w:tc>
        <w:tc>
          <w:tcPr>
            <w:tcW w:w="1435" w:type="dxa"/>
            <w:vMerge w:val="restart"/>
          </w:tcPr>
          <w:p w14:paraId="1A4713EF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3D46562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833" w:type="dxa"/>
            <w:vAlign w:val="bottom"/>
          </w:tcPr>
          <w:p w14:paraId="764224DC" w14:textId="77777777" w:rsidR="00A76C1F" w:rsidRPr="0017138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</w:tcPr>
          <w:p w14:paraId="628CF7F7" w14:textId="77777777" w:rsidR="00A76C1F" w:rsidRPr="00040D16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</w:tcPr>
          <w:p w14:paraId="5511BC3C" w14:textId="77777777" w:rsidR="00A76C1F" w:rsidRPr="00D57410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D5741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240</w:t>
            </w:r>
          </w:p>
        </w:tc>
      </w:tr>
      <w:tr w:rsidR="00A76C1F" w:rsidRPr="00E46B72" w14:paraId="4FA63FF4" w14:textId="77777777" w:rsidTr="002D3FF9">
        <w:trPr>
          <w:trHeight w:val="247"/>
        </w:trPr>
        <w:tc>
          <w:tcPr>
            <w:tcW w:w="2231" w:type="dxa"/>
            <w:vMerge/>
          </w:tcPr>
          <w:p w14:paraId="58240576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92" w:type="dxa"/>
          </w:tcPr>
          <w:p w14:paraId="78F266F7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ndparent</w:t>
            </w:r>
          </w:p>
        </w:tc>
        <w:tc>
          <w:tcPr>
            <w:tcW w:w="1435" w:type="dxa"/>
            <w:vMerge/>
          </w:tcPr>
          <w:p w14:paraId="06650F8A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6E11D3B5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</w:tcPr>
          <w:p w14:paraId="3CF3B7E5" w14:textId="77777777" w:rsidR="00A76C1F" w:rsidRPr="00040D16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</w:tcPr>
          <w:p w14:paraId="6CE2B0D1" w14:textId="77777777" w:rsidR="00A76C1F" w:rsidRPr="00D57410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D5741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12</w:t>
            </w:r>
            <w:r w:rsidRPr="00D57410"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A76C1F" w:rsidRPr="00E46B72" w14:paraId="5F8800EE" w14:textId="77777777" w:rsidTr="002D3FF9">
        <w:trPr>
          <w:trHeight w:val="411"/>
        </w:trPr>
        <w:tc>
          <w:tcPr>
            <w:tcW w:w="2231" w:type="dxa"/>
            <w:vMerge/>
          </w:tcPr>
          <w:p w14:paraId="37F06190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92" w:type="dxa"/>
          </w:tcPr>
          <w:p w14:paraId="1BDB96B3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435" w:type="dxa"/>
            <w:vMerge/>
          </w:tcPr>
          <w:p w14:paraId="52310C25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3EABCD58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FF18401" w14:textId="77777777" w:rsidR="00A76C1F" w:rsidRDefault="00A76C1F" w:rsidP="002D3FF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4F620ECD" w14:textId="77777777" w:rsidR="00A76C1F" w:rsidRPr="00025EAA" w:rsidRDefault="00A76C1F" w:rsidP="002D3FF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kern w:val="0"/>
                <w:sz w:val="20"/>
                <w:szCs w:val="20"/>
                <w:rtl/>
                <w14:ligatures w14:val="none"/>
              </w:rPr>
              <w:t xml:space="preserve">  </w:t>
            </w:r>
          </w:p>
        </w:tc>
        <w:tc>
          <w:tcPr>
            <w:tcW w:w="1347" w:type="dxa"/>
            <w:vAlign w:val="bottom"/>
          </w:tcPr>
          <w:p w14:paraId="7FDEB2A6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D7884E4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38ED899" w14:textId="77777777" w:rsidR="00A76C1F" w:rsidRPr="00040D16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0A184126" w14:textId="77777777" w:rsidR="00A76C1F" w:rsidRPr="00D57410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D5741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054</w:t>
            </w:r>
          </w:p>
        </w:tc>
      </w:tr>
      <w:tr w:rsidR="00A76C1F" w:rsidRPr="00E46B72" w14:paraId="00DFCCC2" w14:textId="77777777" w:rsidTr="002D3FF9">
        <w:trPr>
          <w:trHeight w:val="412"/>
        </w:trPr>
        <w:tc>
          <w:tcPr>
            <w:tcW w:w="2231" w:type="dxa"/>
            <w:vMerge w:val="restart"/>
          </w:tcPr>
          <w:p w14:paraId="7F989827" w14:textId="77777777" w:rsidR="00A76C1F" w:rsidRPr="00663036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120D60" w14:textId="77777777" w:rsidR="00A76C1F" w:rsidRPr="006A04D7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2092" w:type="dxa"/>
          </w:tcPr>
          <w:p w14:paraId="7B97E36E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CFCDEB6" w14:textId="77777777" w:rsidR="00A76C1F" w:rsidRPr="00D57410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graduate</w:t>
            </w:r>
          </w:p>
        </w:tc>
        <w:tc>
          <w:tcPr>
            <w:tcW w:w="1435" w:type="dxa"/>
            <w:vMerge w:val="restart"/>
          </w:tcPr>
          <w:p w14:paraId="5BF8A762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6D3A4E70" w14:textId="77777777" w:rsidR="00A76C1F" w:rsidRPr="00904EEE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663036">
              <w:rPr>
                <w:rFonts w:asciiTheme="majorBidi" w:hAnsiTheme="majorBidi" w:cstheme="majorBidi"/>
                <w:sz w:val="20"/>
                <w:szCs w:val="20"/>
              </w:rPr>
              <w:t>≤Secondary school</w:t>
            </w:r>
          </w:p>
        </w:tc>
        <w:tc>
          <w:tcPr>
            <w:tcW w:w="833" w:type="dxa"/>
            <w:vAlign w:val="bottom"/>
          </w:tcPr>
          <w:p w14:paraId="70E017D8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</w:tcPr>
          <w:p w14:paraId="5FFFAEBB" w14:textId="77777777" w:rsidR="00A76C1F" w:rsidRPr="004E648E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</w:tcPr>
          <w:p w14:paraId="6EDF201C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30</w:t>
            </w:r>
          </w:p>
        </w:tc>
      </w:tr>
      <w:tr w:rsidR="00A76C1F" w:rsidRPr="00E46B72" w14:paraId="4BBA9129" w14:textId="77777777" w:rsidTr="002D3FF9">
        <w:trPr>
          <w:trHeight w:val="493"/>
        </w:trPr>
        <w:tc>
          <w:tcPr>
            <w:tcW w:w="2231" w:type="dxa"/>
            <w:vMerge/>
          </w:tcPr>
          <w:p w14:paraId="24BEE840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AE09473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A194E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</w:tc>
        <w:tc>
          <w:tcPr>
            <w:tcW w:w="1435" w:type="dxa"/>
            <w:vMerge/>
          </w:tcPr>
          <w:p w14:paraId="24ABE3C5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3" w:type="dxa"/>
            <w:vAlign w:val="bottom"/>
          </w:tcPr>
          <w:p w14:paraId="714DD295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</w:tcPr>
          <w:p w14:paraId="51948C0C" w14:textId="77777777" w:rsidR="00A76C1F" w:rsidRPr="004E648E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0" w:type="dxa"/>
          </w:tcPr>
          <w:p w14:paraId="4ACD942E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74</w:t>
            </w:r>
          </w:p>
        </w:tc>
      </w:tr>
      <w:tr w:rsidR="00A76C1F" w:rsidRPr="00E46B72" w14:paraId="1D42618A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4F5FB3AD" w14:textId="77777777" w:rsidR="00A76C1F" w:rsidRPr="00E60018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7CCF43" w14:textId="77777777" w:rsidR="00A76C1F" w:rsidRPr="00A00914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2807E5" w14:textId="77777777" w:rsidR="00A76C1F" w:rsidRPr="00A00914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C3ABC4" w14:textId="77777777" w:rsidR="00A76C1F" w:rsidRPr="00A00914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A1544C" w14:textId="77777777" w:rsidR="00A76C1F" w:rsidRPr="00A00914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2BB623" w14:textId="77777777" w:rsidR="00A76C1F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E60018">
              <w:rPr>
                <w:rFonts w:asciiTheme="majorBidi" w:hAnsiTheme="majorBidi" w:cstheme="majorBidi"/>
                <w:sz w:val="20"/>
                <w:szCs w:val="20"/>
              </w:rPr>
              <w:t xml:space="preserve">mploy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  <w:p w14:paraId="26F71DFB" w14:textId="77777777" w:rsidR="00A76C1F" w:rsidRPr="00E60018" w:rsidRDefault="00A76C1F" w:rsidP="00A76C1F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45E1AD" w14:textId="77777777" w:rsidR="00A76C1F" w:rsidRPr="00FB0E47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EF8C3B" w14:textId="77777777" w:rsidR="00A76C1F" w:rsidRPr="00E46B72" w:rsidRDefault="00A76C1F" w:rsidP="00A76C1F">
            <w:pPr>
              <w:numPr>
                <w:ilvl w:val="0"/>
                <w:numId w:val="4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0E379F1" w14:textId="77777777" w:rsidR="00A76C1F" w:rsidRPr="00E60018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C9E978" w14:textId="77777777" w:rsidR="00A76C1F" w:rsidRPr="00E60018" w:rsidRDefault="00A76C1F" w:rsidP="00A76C1F">
            <w:pPr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18">
              <w:rPr>
                <w:rFonts w:asciiTheme="majorBidi" w:hAnsiTheme="majorBidi" w:cstheme="majorBidi"/>
                <w:sz w:val="20"/>
                <w:szCs w:val="20"/>
              </w:rPr>
              <w:t>Full-time employment</w:t>
            </w:r>
          </w:p>
          <w:p w14:paraId="4A0E6F0B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5" w:type="dxa"/>
            <w:vMerge w:val="restart"/>
          </w:tcPr>
          <w:p w14:paraId="26C6D9A8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98C1A5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49B8F3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490C3B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6717FC" w14:textId="77777777" w:rsidR="00A76C1F" w:rsidRPr="0075053B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53B">
              <w:rPr>
                <w:rFonts w:asciiTheme="majorBidi" w:hAnsiTheme="majorBidi" w:cstheme="majorBidi"/>
                <w:sz w:val="20"/>
                <w:szCs w:val="20"/>
              </w:rPr>
              <w:t>Unemployed / Homemaker / Retired</w:t>
            </w:r>
          </w:p>
        </w:tc>
        <w:tc>
          <w:tcPr>
            <w:tcW w:w="833" w:type="dxa"/>
            <w:vAlign w:val="bottom"/>
          </w:tcPr>
          <w:p w14:paraId="2610159C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)</w:t>
            </w:r>
          </w:p>
          <w:p w14:paraId="5219CD46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42E4DAD5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0AC0680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428256A2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3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*</w:t>
            </w:r>
          </w:p>
        </w:tc>
      </w:tr>
      <w:tr w:rsidR="00A76C1F" w:rsidRPr="00E46B72" w14:paraId="2DBCC865" w14:textId="77777777" w:rsidTr="002D3FF9">
        <w:trPr>
          <w:trHeight w:val="450"/>
        </w:trPr>
        <w:tc>
          <w:tcPr>
            <w:tcW w:w="2231" w:type="dxa"/>
            <w:vMerge/>
          </w:tcPr>
          <w:p w14:paraId="16A4B910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85C4AB1" w14:textId="77777777" w:rsidR="00A76C1F" w:rsidRPr="00FB0E47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AA44C4" w14:textId="77777777" w:rsidR="00A76C1F" w:rsidRPr="00FB0E47" w:rsidRDefault="00A76C1F" w:rsidP="00A76C1F">
            <w:pPr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E47">
              <w:rPr>
                <w:rFonts w:asciiTheme="majorBidi" w:hAnsiTheme="majorBidi" w:cstheme="majorBidi"/>
                <w:sz w:val="20"/>
                <w:szCs w:val="20"/>
              </w:rPr>
              <w:t>Self-employed</w:t>
            </w:r>
          </w:p>
          <w:p w14:paraId="7A1CCC38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5" w:type="dxa"/>
            <w:vMerge/>
          </w:tcPr>
          <w:p w14:paraId="3DD38950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77479D66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16E3C02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4D00C635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1C0C2E9" w14:textId="77777777" w:rsidR="00A76C1F" w:rsidRPr="008355F7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4B022E73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6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</w:t>
            </w:r>
          </w:p>
        </w:tc>
      </w:tr>
      <w:tr w:rsidR="00A76C1F" w:rsidRPr="00E46B72" w14:paraId="40CBB28B" w14:textId="77777777" w:rsidTr="002D3FF9">
        <w:trPr>
          <w:trHeight w:val="603"/>
        </w:trPr>
        <w:tc>
          <w:tcPr>
            <w:tcW w:w="2231" w:type="dxa"/>
            <w:vMerge/>
          </w:tcPr>
          <w:p w14:paraId="3E60A3A2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C7248A2" w14:textId="77777777" w:rsidR="00A76C1F" w:rsidRPr="00AA0D9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592CF7" w14:textId="77777777" w:rsidR="00A76C1F" w:rsidRPr="00AA0D9F" w:rsidRDefault="00A76C1F" w:rsidP="00A76C1F">
            <w:pPr>
              <w:numPr>
                <w:ilvl w:val="0"/>
                <w:numId w:val="3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Part-time employment</w:t>
            </w:r>
          </w:p>
          <w:p w14:paraId="631EEFD2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5" w:type="dxa"/>
            <w:vMerge/>
          </w:tcPr>
          <w:p w14:paraId="34E3414D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0D4D0409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EA097AC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51E7897C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923862" w14:textId="77777777" w:rsidR="00A76C1F" w:rsidRPr="008355F7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1689D561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475</w:t>
            </w:r>
          </w:p>
        </w:tc>
      </w:tr>
      <w:tr w:rsidR="00A76C1F" w:rsidRPr="00E46B72" w14:paraId="2B9B9214" w14:textId="77777777" w:rsidTr="002D3FF9">
        <w:trPr>
          <w:trHeight w:val="626"/>
        </w:trPr>
        <w:tc>
          <w:tcPr>
            <w:tcW w:w="2231" w:type="dxa"/>
            <w:vMerge/>
          </w:tcPr>
          <w:p w14:paraId="618D6333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8237A2A" w14:textId="77777777" w:rsidR="00A76C1F" w:rsidRPr="00AA0D9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12608B" w14:textId="77777777" w:rsidR="00A76C1F" w:rsidRPr="00AA0D9F" w:rsidRDefault="00A76C1F" w:rsidP="00A76C1F">
            <w:pPr>
              <w:numPr>
                <w:ilvl w:val="0"/>
                <w:numId w:val="4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  <w:p w14:paraId="600E92AE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5" w:type="dxa"/>
            <w:vMerge/>
          </w:tcPr>
          <w:p w14:paraId="2A1E036A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5C75CA0E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DD55F0B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6DABE84F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6FC0B31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3E46579A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2</w:t>
            </w:r>
          </w:p>
        </w:tc>
      </w:tr>
      <w:tr w:rsidR="00A76C1F" w:rsidRPr="00E46B72" w14:paraId="3B9AF03A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0A3FC8A9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1A222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B5C8AA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E02B8D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F39B90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80980">
              <w:rPr>
                <w:rFonts w:asciiTheme="majorBidi" w:hAnsiTheme="majorBidi" w:cstheme="majorBidi"/>
                <w:sz w:val="20"/>
                <w:szCs w:val="20"/>
              </w:rPr>
              <w:t>dults currently live in your household</w:t>
            </w:r>
          </w:p>
        </w:tc>
        <w:tc>
          <w:tcPr>
            <w:tcW w:w="2092" w:type="dxa"/>
          </w:tcPr>
          <w:p w14:paraId="27A3A6E6" w14:textId="77777777" w:rsidR="00A76C1F" w:rsidRPr="004907B9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e adult</w:t>
            </w:r>
          </w:p>
        </w:tc>
        <w:tc>
          <w:tcPr>
            <w:tcW w:w="1435" w:type="dxa"/>
          </w:tcPr>
          <w:p w14:paraId="4C469940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4B7201F8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FC25923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  <w:vAlign w:val="bottom"/>
          </w:tcPr>
          <w:p w14:paraId="0DE28FF3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7B9170C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22B602ED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46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</w:t>
            </w:r>
          </w:p>
        </w:tc>
      </w:tr>
      <w:tr w:rsidR="00A76C1F" w:rsidRPr="00E46B72" w14:paraId="0D5230E6" w14:textId="77777777" w:rsidTr="002D3FF9">
        <w:trPr>
          <w:trHeight w:val="626"/>
        </w:trPr>
        <w:tc>
          <w:tcPr>
            <w:tcW w:w="2231" w:type="dxa"/>
            <w:vMerge/>
          </w:tcPr>
          <w:p w14:paraId="41FEA867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18F4E42" w14:textId="77777777" w:rsidR="00A76C1F" w:rsidRPr="004907B9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o adults</w:t>
            </w:r>
          </w:p>
        </w:tc>
        <w:tc>
          <w:tcPr>
            <w:tcW w:w="1435" w:type="dxa"/>
          </w:tcPr>
          <w:p w14:paraId="51BA27D2" w14:textId="77777777" w:rsidR="00A76C1F" w:rsidRPr="00BA12D3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four adults</w:t>
            </w:r>
          </w:p>
        </w:tc>
        <w:tc>
          <w:tcPr>
            <w:tcW w:w="833" w:type="dxa"/>
            <w:vAlign w:val="bottom"/>
          </w:tcPr>
          <w:p w14:paraId="6D968811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2EED9C7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60258CD2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B9832DA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38E39183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4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5</w:t>
            </w:r>
          </w:p>
        </w:tc>
      </w:tr>
      <w:tr w:rsidR="00A76C1F" w:rsidRPr="00E46B72" w14:paraId="20E2E704" w14:textId="77777777" w:rsidTr="002D3FF9">
        <w:trPr>
          <w:trHeight w:val="626"/>
        </w:trPr>
        <w:tc>
          <w:tcPr>
            <w:tcW w:w="2231" w:type="dxa"/>
            <w:vMerge/>
          </w:tcPr>
          <w:p w14:paraId="252AA705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70563EE2" w14:textId="77777777" w:rsidR="00A76C1F" w:rsidRPr="004907B9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adults</w:t>
            </w:r>
          </w:p>
        </w:tc>
        <w:tc>
          <w:tcPr>
            <w:tcW w:w="1435" w:type="dxa"/>
          </w:tcPr>
          <w:p w14:paraId="37B75CA9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106AA347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6069323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25479656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65F14F1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48B34821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489</w:t>
            </w:r>
          </w:p>
        </w:tc>
      </w:tr>
      <w:tr w:rsidR="00A76C1F" w:rsidRPr="00E46B72" w14:paraId="16FFADE6" w14:textId="77777777" w:rsidTr="002D3FF9">
        <w:trPr>
          <w:trHeight w:val="626"/>
        </w:trPr>
        <w:tc>
          <w:tcPr>
            <w:tcW w:w="2231" w:type="dxa"/>
            <w:vMerge/>
          </w:tcPr>
          <w:p w14:paraId="3BC553CE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C2CC707" w14:textId="77777777" w:rsidR="00A76C1F" w:rsidRPr="004907B9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ur adults </w:t>
            </w:r>
          </w:p>
        </w:tc>
        <w:tc>
          <w:tcPr>
            <w:tcW w:w="1435" w:type="dxa"/>
          </w:tcPr>
          <w:p w14:paraId="7CDC0C10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20C7CEAE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C50AF45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2E60BD8A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05417F2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45277D53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5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</w:t>
            </w:r>
          </w:p>
        </w:tc>
      </w:tr>
      <w:tr w:rsidR="00A76C1F" w:rsidRPr="00E46B72" w14:paraId="27819BEA" w14:textId="77777777" w:rsidTr="002D3FF9">
        <w:trPr>
          <w:trHeight w:val="626"/>
        </w:trPr>
        <w:tc>
          <w:tcPr>
            <w:tcW w:w="2231" w:type="dxa"/>
            <w:hideMark/>
          </w:tcPr>
          <w:p w14:paraId="69BF14BD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umber of children &lt;16 years</w:t>
            </w:r>
          </w:p>
        </w:tc>
        <w:tc>
          <w:tcPr>
            <w:tcW w:w="2092" w:type="dxa"/>
            <w:hideMark/>
          </w:tcPr>
          <w:p w14:paraId="628B7BBD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</w:tc>
        <w:tc>
          <w:tcPr>
            <w:tcW w:w="1435" w:type="dxa"/>
            <w:hideMark/>
          </w:tcPr>
          <w:p w14:paraId="1C16DCC7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dxa"/>
            <w:vAlign w:val="bottom"/>
            <w:hideMark/>
          </w:tcPr>
          <w:p w14:paraId="34206CF9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5B016C84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0ACD88C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61FC4F78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A76C1F" w:rsidRPr="00E46B72" w14:paraId="5544FCA8" w14:textId="77777777" w:rsidTr="002D3FF9">
        <w:trPr>
          <w:trHeight w:val="558"/>
        </w:trPr>
        <w:tc>
          <w:tcPr>
            <w:tcW w:w="2231" w:type="dxa"/>
            <w:vMerge w:val="restart"/>
            <w:hideMark/>
          </w:tcPr>
          <w:p w14:paraId="32473A5F" w14:textId="77777777" w:rsidR="00A76C1F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1972A99" w14:textId="77777777" w:rsidR="00A76C1F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4A127D" w14:textId="77777777" w:rsidR="00A76C1F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Total Family Income </w:t>
            </w:r>
          </w:p>
          <w:p w14:paraId="67B41641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92" w:type="dxa"/>
            <w:hideMark/>
          </w:tcPr>
          <w:p w14:paraId="02C6BB72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Less than 2500</w:t>
            </w:r>
          </w:p>
        </w:tc>
        <w:tc>
          <w:tcPr>
            <w:tcW w:w="1435" w:type="dxa"/>
            <w:vMerge w:val="restart"/>
            <w:hideMark/>
          </w:tcPr>
          <w:p w14:paraId="1D11B33F" w14:textId="77777777" w:rsidR="00A76C1F" w:rsidRDefault="00A76C1F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4B163F85" w14:textId="77777777" w:rsidR="00A76C1F" w:rsidRDefault="00A76C1F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8FB4AC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bove 15,000</w:t>
            </w:r>
          </w:p>
          <w:p w14:paraId="3712FEC8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  <w:hideMark/>
          </w:tcPr>
          <w:p w14:paraId="6EC4FF64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16869D23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546FA4B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4EFCDA06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A76C1F" w:rsidRPr="00E46B72" w14:paraId="7CDFA8DC" w14:textId="77777777" w:rsidTr="002D3FF9">
        <w:trPr>
          <w:trHeight w:val="467"/>
        </w:trPr>
        <w:tc>
          <w:tcPr>
            <w:tcW w:w="2231" w:type="dxa"/>
            <w:vMerge/>
            <w:hideMark/>
          </w:tcPr>
          <w:p w14:paraId="529DA920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  <w:hideMark/>
          </w:tcPr>
          <w:p w14:paraId="056E0047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2500–5000</w:t>
            </w:r>
          </w:p>
        </w:tc>
        <w:tc>
          <w:tcPr>
            <w:tcW w:w="1435" w:type="dxa"/>
            <w:vMerge/>
            <w:hideMark/>
          </w:tcPr>
          <w:p w14:paraId="680D5A7D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  <w:hideMark/>
          </w:tcPr>
          <w:p w14:paraId="63555E2D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5D0ACC59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24E50AC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11797DE6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A76C1F" w:rsidRPr="00E46B72" w14:paraId="7E1848CC" w14:textId="77777777" w:rsidTr="002D3FF9">
        <w:trPr>
          <w:trHeight w:val="391"/>
        </w:trPr>
        <w:tc>
          <w:tcPr>
            <w:tcW w:w="2231" w:type="dxa"/>
            <w:vMerge/>
            <w:hideMark/>
          </w:tcPr>
          <w:p w14:paraId="2B5DFBA1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  <w:hideMark/>
          </w:tcPr>
          <w:p w14:paraId="4F8B2521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5000–10000</w:t>
            </w:r>
          </w:p>
        </w:tc>
        <w:tc>
          <w:tcPr>
            <w:tcW w:w="1435" w:type="dxa"/>
            <w:vMerge/>
            <w:hideMark/>
          </w:tcPr>
          <w:p w14:paraId="281C546E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  <w:hideMark/>
          </w:tcPr>
          <w:p w14:paraId="61DFD9F3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63B91EE2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FE2BB9D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48444502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A76C1F" w:rsidRPr="00E46B72" w14:paraId="6E07841D" w14:textId="77777777" w:rsidTr="002D3FF9">
        <w:trPr>
          <w:trHeight w:val="404"/>
        </w:trPr>
        <w:tc>
          <w:tcPr>
            <w:tcW w:w="2231" w:type="dxa"/>
            <w:vMerge/>
            <w:hideMark/>
          </w:tcPr>
          <w:p w14:paraId="04ADA99B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  <w:hideMark/>
          </w:tcPr>
          <w:p w14:paraId="15505D94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10000–15000</w:t>
            </w:r>
          </w:p>
        </w:tc>
        <w:tc>
          <w:tcPr>
            <w:tcW w:w="1435" w:type="dxa"/>
            <w:vMerge/>
            <w:hideMark/>
          </w:tcPr>
          <w:p w14:paraId="4722A811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  <w:hideMark/>
          </w:tcPr>
          <w:p w14:paraId="179681F3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0403FEBA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84FE8EF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1CA7D79E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0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A76C1F" w:rsidRPr="00E46B72" w14:paraId="19ADC966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316443D2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E8AAFB8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841D47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C641B50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778A2D4" w14:textId="77777777" w:rsidR="00A76C1F" w:rsidRPr="008A7A0A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often does your child brush their teeth</w:t>
            </w:r>
          </w:p>
        </w:tc>
        <w:tc>
          <w:tcPr>
            <w:tcW w:w="2092" w:type="dxa"/>
          </w:tcPr>
          <w:p w14:paraId="1A0B85E5" w14:textId="77777777" w:rsidR="00A76C1F" w:rsidRPr="00E8045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35" w:type="dxa"/>
            <w:vMerge w:val="restart"/>
          </w:tcPr>
          <w:p w14:paraId="471C64BA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75118CD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D313328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38478B3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C17258C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F084060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ss than once a day</w:t>
            </w:r>
          </w:p>
        </w:tc>
        <w:tc>
          <w:tcPr>
            <w:tcW w:w="833" w:type="dxa"/>
          </w:tcPr>
          <w:p w14:paraId="7A9A9EE1" w14:textId="77777777" w:rsidR="00A76C1F" w:rsidRPr="00025BB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47" w:type="dxa"/>
          </w:tcPr>
          <w:p w14:paraId="18CE0F42" w14:textId="77777777" w:rsidR="00A76C1F" w:rsidRPr="00025BBF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42C11A5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76C1F" w:rsidRPr="00E46B72" w14:paraId="64C11101" w14:textId="77777777" w:rsidTr="002D3FF9">
        <w:trPr>
          <w:trHeight w:val="626"/>
        </w:trPr>
        <w:tc>
          <w:tcPr>
            <w:tcW w:w="2231" w:type="dxa"/>
            <w:vMerge/>
          </w:tcPr>
          <w:p w14:paraId="3B141B75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92" w:type="dxa"/>
          </w:tcPr>
          <w:p w14:paraId="0D6E2356" w14:textId="77777777" w:rsidR="00A76C1F" w:rsidRPr="00E8045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al times a day</w:t>
            </w:r>
          </w:p>
        </w:tc>
        <w:tc>
          <w:tcPr>
            <w:tcW w:w="1435" w:type="dxa"/>
            <w:vMerge/>
          </w:tcPr>
          <w:p w14:paraId="554E46D3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36FFE96A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  <w:p w14:paraId="12AA5C68" w14:textId="77777777" w:rsidR="00A76C1F" w:rsidRPr="0017138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347" w:type="dxa"/>
            <w:vAlign w:val="bottom"/>
          </w:tcPr>
          <w:p w14:paraId="2CA7AD8A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  <w:p w14:paraId="37B963F8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5E3CFCF4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5</w:t>
            </w:r>
          </w:p>
        </w:tc>
      </w:tr>
      <w:tr w:rsidR="00A76C1F" w:rsidRPr="00E46B72" w14:paraId="5F297707" w14:textId="77777777" w:rsidTr="002D3FF9">
        <w:trPr>
          <w:trHeight w:val="626"/>
        </w:trPr>
        <w:tc>
          <w:tcPr>
            <w:tcW w:w="2231" w:type="dxa"/>
            <w:vMerge/>
          </w:tcPr>
          <w:p w14:paraId="5DB63093" w14:textId="77777777" w:rsidR="00A76C1F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92" w:type="dxa"/>
          </w:tcPr>
          <w:p w14:paraId="31724FBE" w14:textId="77777777" w:rsidR="00A76C1F" w:rsidRPr="000A2354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ce a day</w:t>
            </w:r>
          </w:p>
        </w:tc>
        <w:tc>
          <w:tcPr>
            <w:tcW w:w="1435" w:type="dxa"/>
            <w:vMerge/>
          </w:tcPr>
          <w:p w14:paraId="096A0BC9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4452D6BE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904FDC2" w14:textId="77777777" w:rsidR="00A76C1F" w:rsidRPr="00025BB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0F87C0F0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6017946" w14:textId="77777777" w:rsidR="00A76C1F" w:rsidRPr="00DD397D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</w:tcPr>
          <w:p w14:paraId="61965436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56</w:t>
            </w:r>
          </w:p>
        </w:tc>
      </w:tr>
      <w:tr w:rsidR="00A76C1F" w:rsidRPr="008F4B05" w14:paraId="6835487E" w14:textId="77777777" w:rsidTr="002D3FF9">
        <w:trPr>
          <w:trHeight w:val="626"/>
        </w:trPr>
        <w:tc>
          <w:tcPr>
            <w:tcW w:w="2231" w:type="dxa"/>
            <w:vMerge w:val="restart"/>
            <w:hideMark/>
          </w:tcPr>
          <w:p w14:paraId="54C83875" w14:textId="77777777" w:rsidR="00A76C1F" w:rsidRPr="00E46B72" w:rsidRDefault="00A76C1F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Biscuits &amp; Cak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92" w:type="dxa"/>
            <w:hideMark/>
          </w:tcPr>
          <w:p w14:paraId="202AD671" w14:textId="77777777" w:rsidR="00A76C1F" w:rsidRPr="00B22538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  <w:hideMark/>
          </w:tcPr>
          <w:p w14:paraId="26718325" w14:textId="77777777" w:rsidR="00A76C1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BC0F0F7" w14:textId="77777777" w:rsidR="00A76C1F" w:rsidRPr="00E46B72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  <w:hideMark/>
          </w:tcPr>
          <w:p w14:paraId="63E91B5B" w14:textId="77777777" w:rsidR="00A76C1F" w:rsidRPr="00025BBF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47" w:type="dxa"/>
            <w:vAlign w:val="bottom"/>
            <w:hideMark/>
          </w:tcPr>
          <w:p w14:paraId="00CB53FE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361FA43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  <w:hideMark/>
          </w:tcPr>
          <w:p w14:paraId="30CA9EA7" w14:textId="77777777" w:rsidR="00A76C1F" w:rsidRPr="008F4B05" w:rsidRDefault="00A76C1F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7</w:t>
            </w:r>
          </w:p>
        </w:tc>
      </w:tr>
      <w:tr w:rsidR="00A76C1F" w:rsidRPr="008F4B05" w14:paraId="68DD7336" w14:textId="77777777" w:rsidTr="002D3FF9">
        <w:trPr>
          <w:trHeight w:val="626"/>
        </w:trPr>
        <w:tc>
          <w:tcPr>
            <w:tcW w:w="2231" w:type="dxa"/>
            <w:vMerge/>
          </w:tcPr>
          <w:p w14:paraId="5F2AE778" w14:textId="77777777" w:rsidR="00A76C1F" w:rsidRPr="00E46B72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BFED916" w14:textId="77777777" w:rsidR="00A76C1F" w:rsidRPr="00B22538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4ADAE973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4B3AAD0E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50DC87B" w14:textId="77777777" w:rsidR="00A76C1F" w:rsidRPr="00025BB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1CD0DAB9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3639BFD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6F63F5E6" w14:textId="77777777" w:rsidR="00A76C1F" w:rsidRPr="008F4B05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0*</w:t>
            </w:r>
          </w:p>
        </w:tc>
      </w:tr>
      <w:tr w:rsidR="00A76C1F" w:rsidRPr="008F4B05" w14:paraId="24952133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1299C5CC" w14:textId="77777777" w:rsidR="00A76C1F" w:rsidRDefault="00A76C1F" w:rsidP="002D3FF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fruit </w:t>
            </w:r>
          </w:p>
          <w:p w14:paraId="3045DB28" w14:textId="77777777" w:rsidR="00A76C1F" w:rsidRPr="00CE5B97" w:rsidRDefault="00A76C1F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92" w:type="dxa"/>
          </w:tcPr>
          <w:p w14:paraId="02F56247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1AC801FB" w14:textId="77777777" w:rsidR="00A76C1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00B8E8" w14:textId="77777777" w:rsidR="00A76C1F" w:rsidRPr="00E46B72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64C241AB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B5E2F77" w14:textId="77777777" w:rsidR="00A76C1F" w:rsidRPr="00025BBF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374FA2C0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5237446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3C3050B6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64</w:t>
            </w:r>
          </w:p>
        </w:tc>
      </w:tr>
      <w:tr w:rsidR="00A76C1F" w:rsidRPr="008F4B05" w14:paraId="1B92DDA7" w14:textId="77777777" w:rsidTr="002D3FF9">
        <w:trPr>
          <w:trHeight w:val="626"/>
        </w:trPr>
        <w:tc>
          <w:tcPr>
            <w:tcW w:w="2231" w:type="dxa"/>
            <w:vMerge/>
          </w:tcPr>
          <w:p w14:paraId="08275528" w14:textId="77777777" w:rsidR="00A76C1F" w:rsidRPr="0074311F" w:rsidRDefault="00A76C1F" w:rsidP="002D3FF9">
            <w:pPr>
              <w:pStyle w:val="Default"/>
              <w:rPr>
                <w:rFonts w:ascii="Arial" w:eastAsia="Arial" w:hAnsi="Arial" w:cs="Arial"/>
                <w:color w:val="264A60"/>
                <w:lang w:val="en-GB"/>
              </w:rPr>
            </w:pPr>
          </w:p>
        </w:tc>
        <w:tc>
          <w:tcPr>
            <w:tcW w:w="2092" w:type="dxa"/>
          </w:tcPr>
          <w:p w14:paraId="67FA98C6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13C3DB71" w14:textId="77777777" w:rsidR="00A76C1F" w:rsidRPr="00245163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5BC64D06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185CA40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64ACE8BE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869A5A7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6804CF55" w14:textId="77777777" w:rsidR="00A76C1F" w:rsidRPr="008F4B05" w:rsidRDefault="00A76C1F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55</w:t>
            </w:r>
          </w:p>
        </w:tc>
      </w:tr>
      <w:tr w:rsidR="00A76C1F" w:rsidRPr="008F4B05" w14:paraId="5FE15769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6C4E071D" w14:textId="77777777" w:rsidR="00A76C1F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676FDD">
              <w:rPr>
                <w:rFonts w:asciiTheme="majorBidi" w:eastAsia="Arial" w:hAnsiTheme="majorBidi" w:cstheme="majorBidi"/>
                <w:sz w:val="20"/>
                <w:szCs w:val="20"/>
              </w:rPr>
              <w:t>Jam/honey</w:t>
            </w:r>
          </w:p>
          <w:p w14:paraId="0873CD43" w14:textId="77777777" w:rsidR="00A76C1F" w:rsidRPr="00676FDD" w:rsidRDefault="00A76C1F" w:rsidP="002D3FF9">
            <w:pPr>
              <w:jc w:val="right"/>
              <w:rPr>
                <w:rFonts w:asciiTheme="majorBidi" w:eastAsia="Arial" w:hAnsiTheme="majorBidi" w:cstheme="majorBidi"/>
                <w:color w:val="264A60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92" w:type="dxa"/>
          </w:tcPr>
          <w:p w14:paraId="5D964234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6876ADF0" w14:textId="77777777" w:rsidR="00A76C1F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FBC35B" w14:textId="77777777" w:rsidR="00A76C1F" w:rsidRPr="0097487F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74823480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225066A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2173EA59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6F22A00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434241C1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10</w:t>
            </w:r>
          </w:p>
        </w:tc>
      </w:tr>
      <w:tr w:rsidR="00A76C1F" w:rsidRPr="008F4B05" w14:paraId="0B354459" w14:textId="77777777" w:rsidTr="002D3FF9">
        <w:trPr>
          <w:trHeight w:val="626"/>
        </w:trPr>
        <w:tc>
          <w:tcPr>
            <w:tcW w:w="2231" w:type="dxa"/>
            <w:vMerge/>
          </w:tcPr>
          <w:p w14:paraId="62E3503A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92" w:type="dxa"/>
          </w:tcPr>
          <w:p w14:paraId="4589AF4A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4E168B24" w14:textId="77777777" w:rsidR="00A76C1F" w:rsidRPr="00245163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51E4B513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E03814E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77845A49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B889144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3139A32A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10</w:t>
            </w:r>
          </w:p>
        </w:tc>
      </w:tr>
      <w:tr w:rsidR="00A76C1F" w:rsidRPr="008F4B05" w14:paraId="07B0BF4D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158BC5C1" w14:textId="77777777" w:rsidR="00A76C1F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weets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  <w:lang w:val="en-GB"/>
              </w:rPr>
              <w:t>/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andy</w:t>
            </w:r>
          </w:p>
          <w:p w14:paraId="2E2E322A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92" w:type="dxa"/>
          </w:tcPr>
          <w:p w14:paraId="3D473FD0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7167DE22" w14:textId="77777777" w:rsidR="00A76C1F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C1BACF" w14:textId="77777777" w:rsidR="00A76C1F" w:rsidRPr="0097487F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7B2865CC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7D631B4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4F3DA420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ACE4262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25D56C84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8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5</w:t>
            </w:r>
          </w:p>
        </w:tc>
      </w:tr>
      <w:tr w:rsidR="00A76C1F" w:rsidRPr="008F4B05" w14:paraId="03B4F32E" w14:textId="77777777" w:rsidTr="002D3FF9">
        <w:trPr>
          <w:trHeight w:val="626"/>
        </w:trPr>
        <w:tc>
          <w:tcPr>
            <w:tcW w:w="2231" w:type="dxa"/>
            <w:vMerge/>
          </w:tcPr>
          <w:p w14:paraId="22A79B0E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2F436C4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3DE5A60A" w14:textId="77777777" w:rsidR="00A76C1F" w:rsidRPr="00245163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2E1FA740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F5FFF05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70C72234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278185B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744B3173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6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</w:t>
            </w:r>
          </w:p>
        </w:tc>
      </w:tr>
      <w:tr w:rsidR="00A76C1F" w:rsidRPr="008F4B05" w14:paraId="5869E14D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4FE1DC7D" w14:textId="77777777" w:rsidR="00A76C1F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hewing gum containing sugar</w:t>
            </w:r>
          </w:p>
          <w:p w14:paraId="26D48AC4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92" w:type="dxa"/>
          </w:tcPr>
          <w:p w14:paraId="42DC557F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19C8D03E" w14:textId="77777777" w:rsidR="00A76C1F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E98B9A" w14:textId="77777777" w:rsidR="00A76C1F" w:rsidRPr="0097487F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659D6BCF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33DCE5F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</w:p>
        </w:tc>
        <w:tc>
          <w:tcPr>
            <w:tcW w:w="1347" w:type="dxa"/>
            <w:vAlign w:val="bottom"/>
          </w:tcPr>
          <w:p w14:paraId="5522FB1C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0850E4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</w:tcPr>
          <w:p w14:paraId="6C140DFF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8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</w:t>
            </w:r>
          </w:p>
        </w:tc>
      </w:tr>
      <w:tr w:rsidR="00A76C1F" w:rsidRPr="008F4B05" w14:paraId="3DD55A6D" w14:textId="77777777" w:rsidTr="002D3FF9">
        <w:trPr>
          <w:trHeight w:val="626"/>
        </w:trPr>
        <w:tc>
          <w:tcPr>
            <w:tcW w:w="2231" w:type="dxa"/>
            <w:vMerge/>
          </w:tcPr>
          <w:p w14:paraId="70F535F0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92" w:type="dxa"/>
          </w:tcPr>
          <w:p w14:paraId="0A2338C5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0445855B" w14:textId="77777777" w:rsidR="00A76C1F" w:rsidRPr="00245163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7A19B8D7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7D50691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5269C942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F5AC7FC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18B6F4AD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75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</w:t>
            </w:r>
          </w:p>
        </w:tc>
      </w:tr>
      <w:tr w:rsidR="00A76C1F" w:rsidRPr="008F4B05" w14:paraId="6A9C9A9E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3CFAEFAC" w14:textId="77777777" w:rsidR="00A76C1F" w:rsidRPr="00DF34AD" w:rsidRDefault="00A76C1F" w:rsidP="002D3FF9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F34A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Lemonade, Coca Cola or other soft </w:t>
            </w:r>
          </w:p>
          <w:p w14:paraId="01C97ECB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>rin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2092" w:type="dxa"/>
          </w:tcPr>
          <w:p w14:paraId="2A11D50A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0926A952" w14:textId="77777777" w:rsidR="00A76C1F" w:rsidRPr="0097487F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2B3A5A40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8A50A36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6E85A5F6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83CC163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6DD39F8B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943</w:t>
            </w:r>
          </w:p>
        </w:tc>
      </w:tr>
      <w:tr w:rsidR="00A76C1F" w:rsidRPr="008F4B05" w14:paraId="03CDA138" w14:textId="77777777" w:rsidTr="002D3FF9">
        <w:trPr>
          <w:trHeight w:val="626"/>
        </w:trPr>
        <w:tc>
          <w:tcPr>
            <w:tcW w:w="2231" w:type="dxa"/>
            <w:vMerge/>
          </w:tcPr>
          <w:p w14:paraId="14E49ACF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2092" w:type="dxa"/>
          </w:tcPr>
          <w:p w14:paraId="2113B0E5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0B7615CA" w14:textId="77777777" w:rsidR="00A76C1F" w:rsidRPr="00245163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4C2E9CA1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33BB9CF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347" w:type="dxa"/>
            <w:vAlign w:val="bottom"/>
          </w:tcPr>
          <w:p w14:paraId="15541491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5A5B466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51068FF6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1</w:t>
            </w:r>
          </w:p>
        </w:tc>
      </w:tr>
      <w:tr w:rsidR="00A76C1F" w:rsidRPr="008F4B05" w14:paraId="4BEBEBF3" w14:textId="77777777" w:rsidTr="002D3FF9">
        <w:trPr>
          <w:trHeight w:val="626"/>
        </w:trPr>
        <w:tc>
          <w:tcPr>
            <w:tcW w:w="2231" w:type="dxa"/>
            <w:vMerge w:val="restart"/>
          </w:tcPr>
          <w:p w14:paraId="02AE9473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ugary drinks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sumption</w:t>
            </w:r>
          </w:p>
        </w:tc>
        <w:tc>
          <w:tcPr>
            <w:tcW w:w="2092" w:type="dxa"/>
          </w:tcPr>
          <w:p w14:paraId="7E81AE9B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35" w:type="dxa"/>
            <w:vMerge w:val="restart"/>
          </w:tcPr>
          <w:p w14:paraId="50145E4E" w14:textId="77777777" w:rsidR="00A76C1F" w:rsidRDefault="00A76C1F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72B9C4" w14:textId="77777777" w:rsidR="00A76C1F" w:rsidRPr="0097487F" w:rsidRDefault="00A76C1F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33" w:type="dxa"/>
            <w:vAlign w:val="bottom"/>
          </w:tcPr>
          <w:p w14:paraId="244D6F78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9BA0B36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014CEE70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F63EDAA" w14:textId="77777777" w:rsidR="00A76C1F" w:rsidRPr="00421A00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190" w:type="dxa"/>
          </w:tcPr>
          <w:p w14:paraId="37A18EB1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872</w:t>
            </w:r>
          </w:p>
        </w:tc>
      </w:tr>
      <w:tr w:rsidR="00A76C1F" w:rsidRPr="008F4B05" w14:paraId="06E5FAD7" w14:textId="77777777" w:rsidTr="002D3FF9">
        <w:trPr>
          <w:trHeight w:val="626"/>
        </w:trPr>
        <w:tc>
          <w:tcPr>
            <w:tcW w:w="2231" w:type="dxa"/>
            <w:vMerge/>
          </w:tcPr>
          <w:p w14:paraId="34C7A657" w14:textId="77777777" w:rsidR="00A76C1F" w:rsidRPr="00DF34AD" w:rsidRDefault="00A76C1F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92" w:type="dxa"/>
          </w:tcPr>
          <w:p w14:paraId="6A452202" w14:textId="77777777" w:rsidR="00A76C1F" w:rsidRDefault="00A76C1F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35" w:type="dxa"/>
            <w:vMerge/>
          </w:tcPr>
          <w:p w14:paraId="79368EB9" w14:textId="77777777" w:rsidR="00A76C1F" w:rsidRPr="00245163" w:rsidRDefault="00A76C1F" w:rsidP="002D3FF9">
            <w:pPr>
              <w:spacing w:before="15" w:after="10"/>
              <w:ind w:left="30" w:right="40"/>
              <w:jc w:val="right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33" w:type="dxa"/>
            <w:vAlign w:val="bottom"/>
          </w:tcPr>
          <w:p w14:paraId="3D0E53E8" w14:textId="77777777" w:rsidR="00A76C1F" w:rsidRDefault="00A76C1F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9B5B921" w14:textId="77777777" w:rsidR="00A76C1F" w:rsidRPr="00025BBF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347" w:type="dxa"/>
            <w:vAlign w:val="bottom"/>
          </w:tcPr>
          <w:p w14:paraId="7B8C1C9F" w14:textId="77777777" w:rsidR="00A76C1F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4017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93306B5" w14:textId="77777777" w:rsidR="00A76C1F" w:rsidRPr="00025EAA" w:rsidRDefault="00A76C1F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90" w:type="dxa"/>
          </w:tcPr>
          <w:p w14:paraId="45952CD7" w14:textId="77777777" w:rsidR="00A76C1F" w:rsidRPr="008F4B05" w:rsidRDefault="00A76C1F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8F4B05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74</w:t>
            </w:r>
          </w:p>
        </w:tc>
      </w:tr>
    </w:tbl>
    <w:p w14:paraId="306456A8" w14:textId="77777777" w:rsidR="00522319" w:rsidRDefault="00522319" w:rsidP="001F0BAD">
      <w:pPr>
        <w:bidi w:val="0"/>
        <w:rPr>
          <w:lang w:val="en-GB"/>
        </w:rPr>
      </w:pPr>
    </w:p>
    <w:p w14:paraId="0617AFAF" w14:textId="77777777" w:rsidR="001F0BAD" w:rsidRPr="00640360" w:rsidRDefault="001F0BAD" w:rsidP="001F0BAD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</w:pPr>
      <w:r w:rsidRPr="003F6A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p&lt;0.05</w:t>
      </w:r>
    </w:p>
    <w:p w14:paraId="49FCE631" w14:textId="77777777" w:rsidR="001F0BAD" w:rsidRPr="001F0BAD" w:rsidRDefault="001F0BAD" w:rsidP="001F0BAD">
      <w:pPr>
        <w:bidi w:val="0"/>
        <w:rPr>
          <w:lang w:val="en-GB"/>
        </w:rPr>
      </w:pPr>
    </w:p>
    <w:sectPr w:rsidR="001F0BAD" w:rsidRPr="001F0BAD" w:rsidSect="009B0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480916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B5B337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64D1CBB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BFBBE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17406006">
    <w:abstractNumId w:val="1"/>
  </w:num>
  <w:num w:numId="2" w16cid:durableId="874469188">
    <w:abstractNumId w:val="3"/>
  </w:num>
  <w:num w:numId="3" w16cid:durableId="1337490853">
    <w:abstractNumId w:val="2"/>
  </w:num>
  <w:num w:numId="4" w16cid:durableId="128341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82"/>
    <w:rsid w:val="001F0BAD"/>
    <w:rsid w:val="00522319"/>
    <w:rsid w:val="00583E82"/>
    <w:rsid w:val="006B2257"/>
    <w:rsid w:val="009B05DF"/>
    <w:rsid w:val="00A66146"/>
    <w:rsid w:val="00A7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816A"/>
  <w15:chartTrackingRefBased/>
  <w15:docId w15:val="{DDBD0EE0-572C-4E25-8199-E2ACAAED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C1F"/>
  </w:style>
  <w:style w:type="paragraph" w:styleId="Heading1">
    <w:name w:val="heading 1"/>
    <w:basedOn w:val="Normal"/>
    <w:next w:val="Normal"/>
    <w:link w:val="Heading1Char"/>
    <w:uiPriority w:val="9"/>
    <w:qFormat/>
    <w:rsid w:val="00583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E8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76C1F"/>
    <w:pPr>
      <w:autoSpaceDE w:val="0"/>
      <w:autoSpaceDN w:val="0"/>
      <w:bidi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7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4</Characters>
  <Application>Microsoft Office Word</Application>
  <DocSecurity>0</DocSecurity>
  <Lines>19</Lines>
  <Paragraphs>5</Paragraphs>
  <ScaleCrop>false</ScaleCrop>
  <Company>University of Manchester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siwat</dc:creator>
  <cp:keywords/>
  <dc:description/>
  <cp:lastModifiedBy>Areej Alsiwat</cp:lastModifiedBy>
  <cp:revision>3</cp:revision>
  <dcterms:created xsi:type="dcterms:W3CDTF">2025-09-14T08:59:00Z</dcterms:created>
  <dcterms:modified xsi:type="dcterms:W3CDTF">2025-09-14T09:02:00Z</dcterms:modified>
</cp:coreProperties>
</file>